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6C9DB" w14:textId="77777777" w:rsidR="005C499C" w:rsidRPr="00DC1846" w:rsidRDefault="005C499C" w:rsidP="005C499C">
      <w:pPr>
        <w:rPr>
          <w:rFonts w:ascii="Times New Roman" w:eastAsia="等线" w:hAnsi="Times New Roman" w:cs="Times New Roman"/>
          <w:sz w:val="24"/>
          <w:lang w:bidi="ar"/>
        </w:rPr>
      </w:pPr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The accuracy of CT numbers is import for the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sCT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. Eight ROIs (positions shown in Figure </w:t>
      </w:r>
      <w:r w:rsidRPr="00DC1846">
        <w:rPr>
          <w:rFonts w:ascii="Times New Roman" w:eastAsia="等线" w:hAnsi="Times New Roman" w:cs="Times New Roman"/>
          <w:sz w:val="24"/>
          <w:lang w:bidi="ar"/>
        </w:rPr>
        <w:t>1</w:t>
      </w:r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a) were selected to compare with the deformed CT. The average CT numbers on the deformed CT images in these ROIs were 317.0, 85.5, 48.7, 16.2, −74.5, 67.6, −79.2, and 63.3 HU, respectively. Compared to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CycleGAN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, the proposed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TransCBCT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improved the accuracy by 6.2%, 23.0%, 54.7%, 29.6%, 8.7%, 26.6%, 0.9%, and 22.1% for the eight ROIs, respectively. The proposed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TransCBCT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slightly outperformed the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CycleGAN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on HU calibration. </w:t>
      </w:r>
      <w:r w:rsidRPr="00DC1846">
        <w:rPr>
          <w:rFonts w:ascii="Times New Roman" w:eastAsia="等线" w:hAnsi="Times New Roman" w:cs="Times New Roman"/>
          <w:sz w:val="24"/>
          <w:lang w:bidi="ar"/>
        </w:rPr>
        <w:t xml:space="preserve">The noise level was defined as the standard deviation of CT numbers in the ROIs. </w:t>
      </w:r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In addition, Table </w:t>
      </w:r>
      <w:r w:rsidRPr="00DC1846">
        <w:rPr>
          <w:rFonts w:ascii="Times New Roman" w:eastAsia="等线" w:hAnsi="Times New Roman" w:cs="Times New Roman"/>
          <w:sz w:val="24"/>
          <w:lang w:bidi="ar"/>
        </w:rPr>
        <w:t>1</w:t>
      </w:r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presents the noise level in the eight ROIs, where the proposed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TransCBCT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performed better than the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CycleGAN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, with an improvement of 37.0%. The noise level was defined as the standard deviation of the CT numbers in the ROI. Overall, the proposed </w:t>
      </w:r>
      <w:proofErr w:type="spellStart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>TransCBCT</w:t>
      </w:r>
      <w:proofErr w:type="spellEnd"/>
      <w:r w:rsidRPr="00DC1846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can effectively calibrate the CT numbers and reduce the noise.</w:t>
      </w:r>
    </w:p>
    <w:p w14:paraId="372AA3CF" w14:textId="77777777" w:rsidR="005C499C" w:rsidRDefault="005C499C" w:rsidP="005C499C">
      <w:pPr>
        <w:rPr>
          <w:rFonts w:ascii="Times New Roman" w:eastAsia="等线" w:hAnsi="Times New Roman" w:cs="Times New Roman"/>
          <w:color w:val="000099"/>
          <w:sz w:val="24"/>
          <w:lang w:bidi="ar"/>
        </w:rPr>
      </w:pPr>
    </w:p>
    <w:p w14:paraId="6678DD54" w14:textId="1EA5C6D8" w:rsidR="005C499C" w:rsidRPr="000E6F41" w:rsidRDefault="005C499C" w:rsidP="005C499C">
      <w:pPr>
        <w:adjustRightInd w:val="0"/>
        <w:spacing w:line="480" w:lineRule="auto"/>
        <w:rPr>
          <w:rFonts w:eastAsia="等线 Light" w:cs="Times New Roman" w:hint="eastAsia"/>
        </w:rPr>
      </w:pPr>
    </w:p>
    <w:p w14:paraId="45CFBB9A" w14:textId="5EAF311A" w:rsidR="00E735DB" w:rsidRDefault="005C499C" w:rsidP="005C499C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DC1846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DC1846">
        <w:rPr>
          <w:rFonts w:ascii="Times New Roman" w:hAnsi="Times New Roman" w:cs="Times New Roman"/>
          <w:sz w:val="24"/>
          <w:szCs w:val="24"/>
        </w:rPr>
        <w:t xml:space="preserve"> (a) Three axial slices of the deformed CT with eight ROIs selected. (b) HU errors for eight ROIs chosen from (a) using deformed CT as a reference.</w:t>
      </w:r>
    </w:p>
    <w:p w14:paraId="4D5CE5DA" w14:textId="632A63A5" w:rsidR="005C499C" w:rsidRDefault="005C499C" w:rsidP="00623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3D95F1" w14:textId="77777777" w:rsidR="00623352" w:rsidRPr="00623352" w:rsidRDefault="00623352" w:rsidP="00623352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7FEAAD0A" w14:textId="12B870A3" w:rsidR="005C499C" w:rsidRPr="00DC1846" w:rsidRDefault="005C499C" w:rsidP="005C499C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DC184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C1846">
        <w:rPr>
          <w:rFonts w:ascii="Times New Roman" w:hAnsi="Times New Roman" w:cs="Times New Roman"/>
          <w:b/>
          <w:bCs/>
          <w:sz w:val="24"/>
        </w:rPr>
        <w:t>1</w:t>
      </w:r>
      <w:r w:rsidRPr="00DC1846">
        <w:rPr>
          <w:rFonts w:ascii="Times New Roman" w:hAnsi="Times New Roman" w:cs="Times New Roman"/>
          <w:sz w:val="24"/>
          <w:szCs w:val="24"/>
        </w:rPr>
        <w:t xml:space="preserve">. Noise analysis of selected regions from Figure 1. for CBCT and </w:t>
      </w:r>
      <w:proofErr w:type="spellStart"/>
      <w:r w:rsidRPr="00DC1846">
        <w:rPr>
          <w:rFonts w:ascii="Times New Roman" w:hAnsi="Times New Roman" w:cs="Times New Roman"/>
          <w:sz w:val="24"/>
          <w:szCs w:val="24"/>
        </w:rPr>
        <w:t>sCT</w:t>
      </w:r>
      <w:proofErr w:type="spellEnd"/>
      <w:r w:rsidRPr="00DC18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4"/>
        <w:gridCol w:w="884"/>
        <w:gridCol w:w="864"/>
        <w:gridCol w:w="864"/>
        <w:gridCol w:w="864"/>
        <w:gridCol w:w="864"/>
        <w:gridCol w:w="864"/>
        <w:gridCol w:w="864"/>
        <w:gridCol w:w="864"/>
      </w:tblGrid>
      <w:tr w:rsidR="005C499C" w:rsidRPr="000E6F41" w14:paraId="503F662B" w14:textId="77777777" w:rsidTr="00FB35A6"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5875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ROI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77C36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4F930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6A8C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C5AF8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BB53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5A30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A0CE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ECF9C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8</w:t>
            </w:r>
          </w:p>
        </w:tc>
      </w:tr>
      <w:tr w:rsidR="005C499C" w:rsidRPr="000E6F41" w14:paraId="24BA92F6" w14:textId="77777777" w:rsidTr="00FB35A6"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F58F0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CBCT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B672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39.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B034A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3.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F97C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7.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4EE74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4.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C9AE7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6.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63B1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0.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33A1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35.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4F0D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7.9</w:t>
            </w:r>
          </w:p>
        </w:tc>
      </w:tr>
      <w:tr w:rsidR="005C499C" w:rsidRPr="000E6F41" w14:paraId="3F07018E" w14:textId="77777777" w:rsidTr="00FB35A6"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4AB7B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bookmarkStart w:id="0" w:name="_Hlk93065766"/>
            <w:proofErr w:type="spellStart"/>
            <w:r w:rsidRPr="000E6F41">
              <w:rPr>
                <w:rFonts w:eastAsia="等线 Light" w:cs="Times New Roman"/>
              </w:rPr>
              <w:t>sCT</w:t>
            </w:r>
            <w:proofErr w:type="spellEnd"/>
          </w:p>
          <w:p w14:paraId="5C53456E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(</w:t>
            </w:r>
            <w:proofErr w:type="spellStart"/>
            <w:r w:rsidRPr="000E6F41">
              <w:rPr>
                <w:rFonts w:eastAsia="等线 Light" w:cs="Times New Roman"/>
              </w:rPr>
              <w:t>CycleGAN</w:t>
            </w:r>
            <w:proofErr w:type="spellEnd"/>
            <w:r w:rsidRPr="000E6F41">
              <w:rPr>
                <w:rFonts w:eastAsia="等线 Light" w:cs="Times New Roman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B6C33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08.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8ED5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6.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E64F7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1.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FFAC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2.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15D7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0.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C754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6.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99C68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8.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23924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7.9</w:t>
            </w:r>
          </w:p>
        </w:tc>
      </w:tr>
      <w:bookmarkEnd w:id="0"/>
      <w:tr w:rsidR="005C499C" w:rsidRPr="000E6F41" w14:paraId="07627EE9" w14:textId="77777777" w:rsidTr="00FB35A6"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37882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proofErr w:type="spellStart"/>
            <w:r w:rsidRPr="000E6F41">
              <w:rPr>
                <w:rFonts w:eastAsia="等线 Light" w:cs="Times New Roman"/>
              </w:rPr>
              <w:t>sCT</w:t>
            </w:r>
            <w:proofErr w:type="spellEnd"/>
          </w:p>
          <w:p w14:paraId="6DC2D77C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(</w:t>
            </w:r>
            <w:proofErr w:type="spellStart"/>
            <w:r w:rsidRPr="000E6F41">
              <w:rPr>
                <w:rFonts w:eastAsia="等线 Light" w:cs="Times New Roman"/>
              </w:rPr>
              <w:t>TransCBCT</w:t>
            </w:r>
            <w:proofErr w:type="spellEnd"/>
            <w:r w:rsidRPr="000E6F41">
              <w:rPr>
                <w:rFonts w:eastAsia="等线 Light" w:cs="Times New Roman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19C17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14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1BDD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.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AA47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6.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3A16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3.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4518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10.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812A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2.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DAC2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4.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2EA6" w14:textId="77777777" w:rsidR="005C499C" w:rsidRPr="000E6F41" w:rsidRDefault="005C499C" w:rsidP="00FB35A6">
            <w:pPr>
              <w:adjustRightInd w:val="0"/>
              <w:spacing w:line="480" w:lineRule="auto"/>
              <w:jc w:val="center"/>
              <w:rPr>
                <w:rFonts w:eastAsia="等线 Light" w:cs="Times New Roman"/>
              </w:rPr>
            </w:pPr>
            <w:r w:rsidRPr="000E6F41">
              <w:rPr>
                <w:rFonts w:eastAsia="等线 Light" w:cs="Times New Roman"/>
              </w:rPr>
              <w:t>7.2</w:t>
            </w:r>
          </w:p>
        </w:tc>
      </w:tr>
    </w:tbl>
    <w:p w14:paraId="08BD3D6A" w14:textId="77777777" w:rsidR="00EE3664" w:rsidRDefault="00000000"/>
    <w:sectPr w:rsidR="00EE3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49A8E" w14:textId="77777777" w:rsidR="00E13603" w:rsidRDefault="00E13603" w:rsidP="005C499C">
      <w:r>
        <w:separator/>
      </w:r>
    </w:p>
  </w:endnote>
  <w:endnote w:type="continuationSeparator" w:id="0">
    <w:p w14:paraId="2A3EB637" w14:textId="77777777" w:rsidR="00E13603" w:rsidRDefault="00E13603" w:rsidP="005C4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BB73F" w14:textId="77777777" w:rsidR="00E13603" w:rsidRDefault="00E13603" w:rsidP="005C499C">
      <w:r>
        <w:separator/>
      </w:r>
    </w:p>
  </w:footnote>
  <w:footnote w:type="continuationSeparator" w:id="0">
    <w:p w14:paraId="660A4DBC" w14:textId="77777777" w:rsidR="00E13603" w:rsidRDefault="00E13603" w:rsidP="005C4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A66"/>
    <w:rsid w:val="000D365D"/>
    <w:rsid w:val="002141E7"/>
    <w:rsid w:val="005C499C"/>
    <w:rsid w:val="00623352"/>
    <w:rsid w:val="00707CD8"/>
    <w:rsid w:val="00BE0C94"/>
    <w:rsid w:val="00DA04E7"/>
    <w:rsid w:val="00DC1846"/>
    <w:rsid w:val="00E13603"/>
    <w:rsid w:val="00E55730"/>
    <w:rsid w:val="00E735DB"/>
    <w:rsid w:val="00E94A66"/>
    <w:rsid w:val="00FD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12371"/>
  <w15:chartTrackingRefBased/>
  <w15:docId w15:val="{4387801D-2EFC-4BC4-A425-2E883B44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9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99C"/>
    <w:rPr>
      <w:sz w:val="18"/>
      <w:szCs w:val="18"/>
    </w:rPr>
  </w:style>
  <w:style w:type="table" w:styleId="a7">
    <w:name w:val="Table Grid"/>
    <w:basedOn w:val="a1"/>
    <w:uiPriority w:val="39"/>
    <w:rsid w:val="005C499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xiang</dc:creator>
  <cp:keywords/>
  <dc:description/>
  <cp:lastModifiedBy>liu yuxiang</cp:lastModifiedBy>
  <cp:revision>5</cp:revision>
  <dcterms:created xsi:type="dcterms:W3CDTF">2022-08-16T00:51:00Z</dcterms:created>
  <dcterms:modified xsi:type="dcterms:W3CDTF">2022-08-16T01:29:00Z</dcterms:modified>
</cp:coreProperties>
</file>